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160" w:type="dxa"/>
        <w:tblLook w:val="04A0" w:firstRow="1" w:lastRow="0" w:firstColumn="1" w:lastColumn="0" w:noHBand="0" w:noVBand="1"/>
      </w:tblPr>
      <w:tblGrid>
        <w:gridCol w:w="2020"/>
        <w:gridCol w:w="4040"/>
        <w:gridCol w:w="9100"/>
      </w:tblGrid>
      <w:tr w:rsidR="004A5E2B" w:rsidRPr="004A5E2B" w14:paraId="5A30E251" w14:textId="77777777" w:rsidTr="00D53B47">
        <w:trPr>
          <w:trHeight w:val="290"/>
        </w:trPr>
        <w:tc>
          <w:tcPr>
            <w:tcW w:w="151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3B845" w14:textId="77777777" w:rsidR="004A5E2B" w:rsidRPr="00A42A44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42A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 Primer sequences for qRT-PCR</w:t>
            </w:r>
          </w:p>
        </w:tc>
      </w:tr>
      <w:tr w:rsidR="004A5E2B" w:rsidRPr="004A5E2B" w14:paraId="7860A911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7208F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8CD57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A4FB4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 w:rsidR="004A5E2B" w:rsidRPr="004A5E2B" w14:paraId="22713E57" w14:textId="77777777" w:rsidTr="00D53B47">
        <w:trPr>
          <w:trHeight w:val="5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FAF8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a_circ_000477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D76F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TTCTCAGAAAGCAGAGGCTCAG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80E8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GGCTGTGTTTCTCCCAAATGTT</w:t>
            </w:r>
          </w:p>
        </w:tc>
      </w:tr>
      <w:tr w:rsidR="004A5E2B" w:rsidRPr="004A5E2B" w14:paraId="22A26FE1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6565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a_circ_000322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D312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CGGCGATCATACTGGGAGAT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2B4A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AGTTGGGGTCAAGGTAAGCAG</w:t>
            </w:r>
          </w:p>
        </w:tc>
      </w:tr>
      <w:tr w:rsidR="004A5E2B" w:rsidRPr="004A5E2B" w14:paraId="797987E8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D4D8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a_circ_000248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2E98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ACCAGTTTACTGAAGATAAGCCA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6C0A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GGTGTGTGATTCAAGTTGGGG</w:t>
            </w:r>
          </w:p>
        </w:tc>
      </w:tr>
      <w:tr w:rsidR="004A5E2B" w:rsidRPr="004A5E2B" w14:paraId="39E92996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CC09" w14:textId="19F29D25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sa_circ_000846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5FBE" w14:textId="0B835FD3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CGTTGGTGATTTGGTGTGGTC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DA22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GCCCAGATGCTTCCGTTCTT</w:t>
            </w:r>
          </w:p>
        </w:tc>
      </w:tr>
      <w:tr w:rsidR="004A5E2B" w:rsidRPr="004A5E2B" w14:paraId="49172445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3429" w14:textId="49FFCACA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a_circ_000664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EC79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AGGAGGTTCACTGGCTTCAC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C728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ACAGATACCTAGCATCTAGCAA</w:t>
            </w:r>
          </w:p>
        </w:tc>
      </w:tr>
      <w:tr w:rsidR="004A5E2B" w:rsidRPr="004A5E2B" w14:paraId="6E5D80AF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43A2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RIP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6C27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GGATCAGGTACTGCCGTTGAC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E6E4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CTGGACCATTACTTTGACAGGTG</w:t>
            </w:r>
          </w:p>
        </w:tc>
      </w:tr>
      <w:tr w:rsidR="004A5E2B" w:rsidRPr="004A5E2B" w14:paraId="395EC4AD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9AD6" w14:textId="75137681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AE86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ACAACTTTGGTATCGTGGAAGG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4004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GCCATCACGCCACAGTTTC</w:t>
            </w:r>
          </w:p>
        </w:tc>
      </w:tr>
      <w:tr w:rsidR="004A5E2B" w:rsidRPr="004A5E2B" w14:paraId="296B0989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F7EB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A864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CGCTTCGGCAGCACATATAC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031C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TTCACGAATTTGCGTGTCATC</w:t>
            </w:r>
          </w:p>
        </w:tc>
      </w:tr>
      <w:tr w:rsidR="004A5E2B" w:rsidRPr="004A5E2B" w14:paraId="68240FB0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A7BC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2"/>
              </w:rPr>
              <w:t>Hsa-miR-65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E68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CGCGGTGTTGAAACAATCT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BDB7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TCGTATCCAGTGCAGGGTCCGAGGTATTCGCACTGGATACGACCAGTAG</w:t>
            </w:r>
            <w:r w:rsidRPr="004A5E2B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22"/>
              </w:rPr>
              <w:t>(RT)</w:t>
            </w:r>
          </w:p>
        </w:tc>
      </w:tr>
      <w:tr w:rsidR="004A5E2B" w:rsidRPr="004A5E2B" w14:paraId="10EC6E41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B6AB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a-miR-629-3p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8EE4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GCGGTTCTCCCAACGTAAG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B9B1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kern w:val="0"/>
                <w:sz w:val="22"/>
              </w:rPr>
              <w:t>GTCGTATCCAGTGCAGGGTCCGAGGTATTCGCACTGGATACGACGCTGGG</w:t>
            </w:r>
            <w:r w:rsidRPr="004A5E2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(RT)</w:t>
            </w:r>
          </w:p>
        </w:tc>
      </w:tr>
      <w:tr w:rsidR="004A5E2B" w:rsidRPr="004A5E2B" w14:paraId="47E6EC94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7ADE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8CE3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TGGCTCCGTGTCTTC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AC11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TATCCAGTGCAGGGTCCGAGGTATTCGCACTGGATACGACGGGAGT</w:t>
            </w: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RT)</w:t>
            </w:r>
          </w:p>
        </w:tc>
      </w:tr>
      <w:tr w:rsidR="004A5E2B" w:rsidRPr="004A5E2B" w14:paraId="01D91A7F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2E5" w14:textId="06B62BE0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899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CTCTGGGCCTGTGTC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F244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TATCCAGTGCAGGGTCCGAGGTATTCGCACTGGATACGACGCCTAA</w:t>
            </w: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RT)</w:t>
            </w:r>
          </w:p>
        </w:tc>
      </w:tr>
      <w:tr w:rsidR="004A5E2B" w:rsidRPr="004A5E2B" w14:paraId="2ABE144D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38A2" w14:textId="15BDF15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a-miR-339-5p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3EB3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CCTGTCCTCCAGGAG</w:t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2B12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TATCCAGTGCAGGGTCCGAGGTATTCGCACTGGATACGACCGTGAG</w:t>
            </w: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RT)</w:t>
            </w:r>
          </w:p>
        </w:tc>
      </w:tr>
      <w:tr w:rsidR="004A5E2B" w:rsidRPr="004A5E2B" w14:paraId="78F60D3E" w14:textId="77777777" w:rsidTr="00D53B47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A1BE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sa-miR-595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E118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GAAGTGTGCCGTGGT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4537" w14:textId="77777777" w:rsidR="004A5E2B" w:rsidRPr="004A5E2B" w:rsidRDefault="004A5E2B" w:rsidP="00D5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TATCCAGTGCAGGGTCCGAGGTATTCGCACTGGATACGACAGACAC</w:t>
            </w:r>
            <w:r w:rsidRPr="004A5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RT)</w:t>
            </w:r>
          </w:p>
        </w:tc>
      </w:tr>
    </w:tbl>
    <w:p w14:paraId="7E8840C7" w14:textId="71FE46BE" w:rsidR="0048744E" w:rsidRDefault="0048744E"/>
    <w:p w14:paraId="42ECCB34" w14:textId="77777777" w:rsidR="0048744E" w:rsidRDefault="0048744E">
      <w:pPr>
        <w:widowControl/>
        <w:jc w:val="left"/>
      </w:pPr>
      <w:r>
        <w:br w:type="page"/>
      </w:r>
    </w:p>
    <w:tbl>
      <w:tblPr>
        <w:tblStyle w:val="a3"/>
        <w:tblW w:w="1431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969"/>
        <w:gridCol w:w="4961"/>
        <w:gridCol w:w="4116"/>
      </w:tblGrid>
      <w:tr w:rsidR="0048744E" w:rsidRPr="0048744E" w14:paraId="28803B46" w14:textId="77777777" w:rsidTr="009D0846">
        <w:trPr>
          <w:trHeight w:val="600"/>
        </w:trPr>
        <w:tc>
          <w:tcPr>
            <w:tcW w:w="14317" w:type="dxa"/>
            <w:gridSpan w:val="4"/>
            <w:tcBorders>
              <w:bottom w:val="single" w:sz="12" w:space="0" w:color="auto"/>
            </w:tcBorders>
            <w:noWrap/>
            <w:vAlign w:val="bottom"/>
            <w:hideMark/>
          </w:tcPr>
          <w:p w14:paraId="6A5DB89C" w14:textId="77777777" w:rsidR="0048744E" w:rsidRPr="0048744E" w:rsidRDefault="0048744E" w:rsidP="004874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2. sequences for sh-RNAs</w:t>
            </w:r>
          </w:p>
        </w:tc>
      </w:tr>
      <w:tr w:rsidR="0048744E" w:rsidRPr="0048744E" w14:paraId="1ADD7963" w14:textId="77777777" w:rsidTr="009D0846">
        <w:trPr>
          <w:trHeight w:val="600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6EB6E8" w14:textId="77777777" w:rsidR="0048744E" w:rsidRPr="0048744E" w:rsidRDefault="0048744E" w:rsidP="004874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6BD140" w14:textId="77777777" w:rsidR="0048744E" w:rsidRPr="0048744E" w:rsidRDefault="0048744E" w:rsidP="004874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-RNA sequences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475E77" w14:textId="77777777" w:rsidR="0048744E" w:rsidRPr="0048744E" w:rsidRDefault="0048744E" w:rsidP="004874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 strand</w:t>
            </w:r>
          </w:p>
        </w:tc>
        <w:tc>
          <w:tcPr>
            <w:tcW w:w="41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FFC962" w14:textId="77777777" w:rsidR="0048744E" w:rsidRPr="0048744E" w:rsidRDefault="0048744E" w:rsidP="004874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tom strand</w:t>
            </w:r>
          </w:p>
        </w:tc>
      </w:tr>
      <w:tr w:rsidR="0048744E" w:rsidRPr="0048744E" w14:paraId="7AA53EC7" w14:textId="77777777" w:rsidTr="009D0846">
        <w:trPr>
          <w:trHeight w:val="1077"/>
        </w:trPr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869B10" w14:textId="77777777" w:rsidR="0048744E" w:rsidRPr="0048744E" w:rsidRDefault="0048744E" w:rsidP="004874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744E">
              <w:rPr>
                <w:rFonts w:ascii="Times New Roman" w:hAnsi="Times New Roman" w:cs="Times New Roman"/>
                <w:b/>
                <w:bCs/>
                <w:szCs w:val="21"/>
              </w:rPr>
              <w:t>shRNA-NC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  <w:hideMark/>
          </w:tcPr>
          <w:p w14:paraId="6FF79551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TTCTCCGAACGTGTCACGTAA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vAlign w:val="center"/>
            <w:hideMark/>
          </w:tcPr>
          <w:p w14:paraId="082842D5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GATCCG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TTCTCCGAACGTGTCACGTAA</w:t>
            </w:r>
            <w:r w:rsidRPr="0048744E">
              <w:rPr>
                <w:rFonts w:ascii="Times New Roman" w:hAnsi="Times New Roman" w:cs="Times New Roman"/>
                <w:szCs w:val="21"/>
              </w:rPr>
              <w:t>TTCAAGAGATTACGTGACACGTTCGGAGAATTTTTTC</w:t>
            </w:r>
          </w:p>
        </w:tc>
        <w:tc>
          <w:tcPr>
            <w:tcW w:w="4116" w:type="dxa"/>
            <w:tcBorders>
              <w:top w:val="single" w:sz="12" w:space="0" w:color="auto"/>
            </w:tcBorders>
            <w:vAlign w:val="center"/>
            <w:hideMark/>
          </w:tcPr>
          <w:p w14:paraId="0B98A958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AATTGAAAAAA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TTCTCCGAACGTGTCACGTAA</w:t>
            </w:r>
            <w:r w:rsidRPr="0048744E">
              <w:rPr>
                <w:rFonts w:ascii="Times New Roman" w:hAnsi="Times New Roman" w:cs="Times New Roman"/>
                <w:szCs w:val="21"/>
              </w:rPr>
              <w:t>TCTCTTGAATTACGTGACACGTTCGGAGAACG</w:t>
            </w:r>
          </w:p>
        </w:tc>
      </w:tr>
      <w:tr w:rsidR="0048744E" w:rsidRPr="0048744E" w14:paraId="00D457D2" w14:textId="77777777" w:rsidTr="009D0846">
        <w:trPr>
          <w:trHeight w:val="1077"/>
        </w:trPr>
        <w:tc>
          <w:tcPr>
            <w:tcW w:w="1271" w:type="dxa"/>
            <w:noWrap/>
            <w:vAlign w:val="center"/>
            <w:hideMark/>
          </w:tcPr>
          <w:p w14:paraId="30663FC5" w14:textId="77777777" w:rsidR="0048744E" w:rsidRPr="0048744E" w:rsidRDefault="0048744E" w:rsidP="004874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744E">
              <w:rPr>
                <w:rFonts w:ascii="Times New Roman" w:hAnsi="Times New Roman" w:cs="Times New Roman"/>
                <w:b/>
                <w:bCs/>
                <w:szCs w:val="21"/>
              </w:rPr>
              <w:t>shRNA1</w:t>
            </w:r>
          </w:p>
        </w:tc>
        <w:tc>
          <w:tcPr>
            <w:tcW w:w="3969" w:type="dxa"/>
            <w:noWrap/>
            <w:vAlign w:val="center"/>
            <w:hideMark/>
          </w:tcPr>
          <w:p w14:paraId="5DA93C8F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TTGGAGACAGA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CGGAAG</w:t>
            </w:r>
            <w:r w:rsidRPr="0048744E">
              <w:rPr>
                <w:rFonts w:ascii="Times New Roman" w:hAnsi="Times New Roman" w:cs="Times New Roman"/>
                <w:szCs w:val="21"/>
              </w:rPr>
              <w:t>TGTTTGGA</w:t>
            </w:r>
          </w:p>
        </w:tc>
        <w:tc>
          <w:tcPr>
            <w:tcW w:w="4961" w:type="dxa"/>
            <w:vAlign w:val="center"/>
            <w:hideMark/>
          </w:tcPr>
          <w:p w14:paraId="40852B8A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GATCCG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TTGGAGACAGACGGAAGTGTTTGG</w:t>
            </w:r>
            <w:r w:rsidRPr="0048744E">
              <w:rPr>
                <w:rFonts w:ascii="Times New Roman" w:hAnsi="Times New Roman" w:cs="Times New Roman"/>
                <w:color w:val="FF0000"/>
                <w:szCs w:val="21"/>
              </w:rPr>
              <w:t>A</w:t>
            </w:r>
            <w:r w:rsidRPr="0048744E">
              <w:rPr>
                <w:rFonts w:ascii="Times New Roman" w:hAnsi="Times New Roman" w:cs="Times New Roman"/>
                <w:szCs w:val="21"/>
              </w:rPr>
              <w:t>TTCAAGAGATCCAAACACTTCCGTCTGTCTCCAATTTTTTG</w:t>
            </w:r>
          </w:p>
        </w:tc>
        <w:tc>
          <w:tcPr>
            <w:tcW w:w="4116" w:type="dxa"/>
            <w:vAlign w:val="center"/>
            <w:hideMark/>
          </w:tcPr>
          <w:p w14:paraId="4FE4350F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AATTCAAAAAA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TTGGAGACAGACGGAAGTGTTTGGA</w:t>
            </w:r>
            <w:r w:rsidRPr="0048744E">
              <w:rPr>
                <w:rFonts w:ascii="Times New Roman" w:hAnsi="Times New Roman" w:cs="Times New Roman"/>
                <w:szCs w:val="21"/>
              </w:rPr>
              <w:t>TCTCTTGAATCCAAACACTTCCGTCTGTCTCCAACG</w:t>
            </w:r>
          </w:p>
        </w:tc>
      </w:tr>
      <w:tr w:rsidR="0048744E" w:rsidRPr="0048744E" w14:paraId="3DBAF6C3" w14:textId="77777777" w:rsidTr="009D0846">
        <w:trPr>
          <w:trHeight w:val="1077"/>
        </w:trPr>
        <w:tc>
          <w:tcPr>
            <w:tcW w:w="1271" w:type="dxa"/>
            <w:noWrap/>
            <w:vAlign w:val="center"/>
            <w:hideMark/>
          </w:tcPr>
          <w:p w14:paraId="6D39BED2" w14:textId="77777777" w:rsidR="0048744E" w:rsidRPr="0048744E" w:rsidRDefault="0048744E" w:rsidP="004874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744E">
              <w:rPr>
                <w:rFonts w:ascii="Times New Roman" w:hAnsi="Times New Roman" w:cs="Times New Roman"/>
                <w:b/>
                <w:bCs/>
                <w:szCs w:val="21"/>
              </w:rPr>
              <w:t>shRNA2</w:t>
            </w:r>
          </w:p>
        </w:tc>
        <w:tc>
          <w:tcPr>
            <w:tcW w:w="3969" w:type="dxa"/>
            <w:noWrap/>
            <w:vAlign w:val="center"/>
            <w:hideMark/>
          </w:tcPr>
          <w:p w14:paraId="5B5A6C95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GACAGA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CGGAAG</w:t>
            </w:r>
            <w:r w:rsidRPr="0048744E">
              <w:rPr>
                <w:rFonts w:ascii="Times New Roman" w:hAnsi="Times New Roman" w:cs="Times New Roman"/>
                <w:szCs w:val="21"/>
              </w:rPr>
              <w:t>TGTTTGGATTGTG</w:t>
            </w:r>
          </w:p>
        </w:tc>
        <w:tc>
          <w:tcPr>
            <w:tcW w:w="4961" w:type="dxa"/>
            <w:vAlign w:val="center"/>
            <w:hideMark/>
          </w:tcPr>
          <w:p w14:paraId="370483E5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GATCC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GACAGACGGAAGTGTTTGGATTGTG</w:t>
            </w:r>
            <w:r w:rsidRPr="0048744E">
              <w:rPr>
                <w:rFonts w:ascii="Times New Roman" w:hAnsi="Times New Roman" w:cs="Times New Roman"/>
                <w:szCs w:val="21"/>
              </w:rPr>
              <w:t>TTCAAGAGACACAATCCAAACACTTCCGTCTGTCTTTTTTG</w:t>
            </w:r>
          </w:p>
        </w:tc>
        <w:tc>
          <w:tcPr>
            <w:tcW w:w="4116" w:type="dxa"/>
            <w:vAlign w:val="center"/>
            <w:hideMark/>
          </w:tcPr>
          <w:p w14:paraId="4344B405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AATTCAAAAAA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GACAGACGGAAGTGTTTGGATTGTG</w:t>
            </w:r>
            <w:r w:rsidRPr="0048744E">
              <w:rPr>
                <w:rFonts w:ascii="Times New Roman" w:hAnsi="Times New Roman" w:cs="Times New Roman"/>
                <w:szCs w:val="21"/>
              </w:rPr>
              <w:t>TCTCTTGAACACAATCCAAACACTTCCGTCTGTCG</w:t>
            </w:r>
          </w:p>
        </w:tc>
      </w:tr>
      <w:tr w:rsidR="0048744E" w:rsidRPr="0048744E" w14:paraId="61301E24" w14:textId="77777777" w:rsidTr="009D0846">
        <w:trPr>
          <w:trHeight w:val="1077"/>
        </w:trPr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99739A" w14:textId="77777777" w:rsidR="0048744E" w:rsidRPr="0048744E" w:rsidRDefault="0048744E" w:rsidP="004874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8744E">
              <w:rPr>
                <w:rFonts w:ascii="Times New Roman" w:hAnsi="Times New Roman" w:cs="Times New Roman"/>
                <w:b/>
                <w:bCs/>
                <w:szCs w:val="21"/>
              </w:rPr>
              <w:t>shRNA3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F4AFD7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GAGCTTGGAGACAGA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CGGAAG</w:t>
            </w:r>
            <w:r w:rsidRPr="0048744E">
              <w:rPr>
                <w:rFonts w:ascii="Times New Roman" w:hAnsi="Times New Roman" w:cs="Times New Roman"/>
                <w:szCs w:val="21"/>
              </w:rPr>
              <w:t>TGTT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vAlign w:val="center"/>
            <w:hideMark/>
          </w:tcPr>
          <w:p w14:paraId="630A9D3A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GATCC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GAGCTTGGAGACAGACGGAAGTGTT</w:t>
            </w:r>
            <w:r w:rsidRPr="0048744E">
              <w:rPr>
                <w:rFonts w:ascii="Times New Roman" w:hAnsi="Times New Roman" w:cs="Times New Roman"/>
                <w:szCs w:val="21"/>
              </w:rPr>
              <w:t>TTCAAGAGAAACACTTCCGTCTGTCTCCAAGCTCTTTTTTG</w:t>
            </w:r>
          </w:p>
        </w:tc>
        <w:tc>
          <w:tcPr>
            <w:tcW w:w="4116" w:type="dxa"/>
            <w:tcBorders>
              <w:bottom w:val="single" w:sz="12" w:space="0" w:color="auto"/>
            </w:tcBorders>
            <w:vAlign w:val="center"/>
            <w:hideMark/>
          </w:tcPr>
          <w:p w14:paraId="293E96E8" w14:textId="77777777" w:rsidR="0048744E" w:rsidRPr="0048744E" w:rsidRDefault="0048744E" w:rsidP="0048744E">
            <w:pPr>
              <w:rPr>
                <w:rFonts w:ascii="Times New Roman" w:hAnsi="Times New Roman" w:cs="Times New Roman"/>
                <w:szCs w:val="21"/>
              </w:rPr>
            </w:pPr>
            <w:r w:rsidRPr="0048744E">
              <w:rPr>
                <w:rFonts w:ascii="Times New Roman" w:hAnsi="Times New Roman" w:cs="Times New Roman"/>
                <w:szCs w:val="21"/>
              </w:rPr>
              <w:t>AATTCAAAAAA</w:t>
            </w:r>
            <w:r w:rsidRPr="0048744E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GAGCTTGGAGACAGACGGAAGTGTT</w:t>
            </w:r>
            <w:r w:rsidRPr="0048744E">
              <w:rPr>
                <w:rFonts w:ascii="Times New Roman" w:hAnsi="Times New Roman" w:cs="Times New Roman"/>
                <w:szCs w:val="21"/>
              </w:rPr>
              <w:t>TCTCTTGAAAACACTTCCGTCTGTCTCCAAGCTCG</w:t>
            </w:r>
          </w:p>
        </w:tc>
      </w:tr>
    </w:tbl>
    <w:p w14:paraId="298F1AA7" w14:textId="230A4DCB" w:rsidR="0048744E" w:rsidRPr="0048744E" w:rsidRDefault="0048744E"/>
    <w:p w14:paraId="5D57173F" w14:textId="77777777" w:rsidR="0048744E" w:rsidRPr="0048744E" w:rsidRDefault="0048744E">
      <w:pPr>
        <w:widowControl/>
        <w:jc w:val="left"/>
      </w:pPr>
      <w:r>
        <w:br w:type="page"/>
      </w:r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3237"/>
        <w:gridCol w:w="4663"/>
      </w:tblGrid>
      <w:tr w:rsidR="009F2B98" w:rsidRPr="009F2B98" w14:paraId="7B8DD858" w14:textId="77777777" w:rsidTr="009F2B98">
        <w:trPr>
          <w:trHeight w:val="400"/>
          <w:jc w:val="center"/>
        </w:trPr>
        <w:tc>
          <w:tcPr>
            <w:tcW w:w="7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3750" w14:textId="060D150B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3. </w:t>
            </w:r>
            <w:r w:rsidRPr="00583B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quences of oligonucleotides</w:t>
            </w:r>
          </w:p>
        </w:tc>
      </w:tr>
      <w:tr w:rsidR="009F2B98" w:rsidRPr="009F2B98" w14:paraId="7CF6BE8C" w14:textId="77777777" w:rsidTr="009F2B98">
        <w:trPr>
          <w:trHeight w:val="500"/>
          <w:jc w:val="center"/>
        </w:trPr>
        <w:tc>
          <w:tcPr>
            <w:tcW w:w="3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9179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78D8" w14:textId="54B1C962" w:rsidR="009F2B98" w:rsidRPr="009F2B98" w:rsidRDefault="00DC2545" w:rsidP="009F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9F2B98"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quence</w:t>
            </w:r>
            <w:r w:rsidR="00B5173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9F2B98" w:rsidRPr="009F2B98" w14:paraId="7136A4F5" w14:textId="77777777" w:rsidTr="009F2B98">
        <w:trPr>
          <w:trHeight w:val="500"/>
          <w:jc w:val="center"/>
        </w:trPr>
        <w:tc>
          <w:tcPr>
            <w:tcW w:w="3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F706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sa-miR-629-3p mimics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965E4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UCUCCCAACGUAAGCCCAGC</w:t>
            </w:r>
          </w:p>
        </w:tc>
      </w:tr>
      <w:tr w:rsidR="009F2B98" w:rsidRPr="009F2B98" w14:paraId="2AA66298" w14:textId="77777777" w:rsidTr="009F2B98">
        <w:trPr>
          <w:trHeight w:val="500"/>
          <w:jc w:val="center"/>
        </w:trPr>
        <w:tc>
          <w:tcPr>
            <w:tcW w:w="3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2FA2" w14:textId="77777777" w:rsidR="009F2B98" w:rsidRPr="009F2B98" w:rsidRDefault="009F2B98" w:rsidP="009F2B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3197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GGCUUACGUUGGGAGAACUU</w:t>
            </w:r>
          </w:p>
        </w:tc>
      </w:tr>
      <w:tr w:rsidR="009F2B98" w:rsidRPr="009F2B98" w14:paraId="7FB6FEA6" w14:textId="77777777" w:rsidTr="009F2B98">
        <w:trPr>
          <w:trHeight w:val="500"/>
          <w:jc w:val="center"/>
        </w:trPr>
        <w:tc>
          <w:tcPr>
            <w:tcW w:w="3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3B0F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imics negative control 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801F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9F2B98" w:rsidRPr="009F2B98" w14:paraId="32B0A5E4" w14:textId="77777777" w:rsidTr="009F2B98">
        <w:trPr>
          <w:trHeight w:val="500"/>
          <w:jc w:val="center"/>
        </w:trPr>
        <w:tc>
          <w:tcPr>
            <w:tcW w:w="3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1AE5" w14:textId="77777777" w:rsidR="009F2B98" w:rsidRPr="009F2B98" w:rsidRDefault="009F2B98" w:rsidP="009F2B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8EF1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9F2B98" w:rsidRPr="009F2B98" w14:paraId="0E8964A4" w14:textId="77777777" w:rsidTr="009F2B98">
        <w:trPr>
          <w:trHeight w:val="500"/>
          <w:jc w:val="center"/>
        </w:trPr>
        <w:tc>
          <w:tcPr>
            <w:tcW w:w="3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FCDC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sa-miR-629-3p inhibitors</w:t>
            </w:r>
          </w:p>
        </w:tc>
        <w:tc>
          <w:tcPr>
            <w:tcW w:w="4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6661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UCUCCCAACGUAAGCCCAGC</w:t>
            </w:r>
          </w:p>
        </w:tc>
      </w:tr>
      <w:tr w:rsidR="009F2B98" w:rsidRPr="009F2B98" w14:paraId="7F340F54" w14:textId="77777777" w:rsidTr="009F2B98">
        <w:trPr>
          <w:trHeight w:val="500"/>
          <w:jc w:val="center"/>
        </w:trPr>
        <w:tc>
          <w:tcPr>
            <w:tcW w:w="3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B368" w14:textId="77777777" w:rsidR="009F2B98" w:rsidRPr="009F2B98" w:rsidRDefault="009F2B98" w:rsidP="009F2B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D6FB9" w14:textId="77777777" w:rsidR="009F2B98" w:rsidRPr="009F2B98" w:rsidRDefault="009F2B98" w:rsidP="009F2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F2B98" w:rsidRPr="009F2B98" w14:paraId="7F9E6D35" w14:textId="77777777" w:rsidTr="009F2B98">
        <w:trPr>
          <w:trHeight w:val="500"/>
          <w:jc w:val="center"/>
        </w:trPr>
        <w:tc>
          <w:tcPr>
            <w:tcW w:w="32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D04ED" w14:textId="27AA2773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37826" w:rsidRPr="00583B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hibitors</w:t>
            </w:r>
            <w:r w:rsidR="00137826" w:rsidRPr="00583B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F2B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egative control </w:t>
            </w:r>
          </w:p>
        </w:tc>
        <w:tc>
          <w:tcPr>
            <w:tcW w:w="46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2B1DE" w14:textId="77777777" w:rsidR="009F2B98" w:rsidRPr="009F2B98" w:rsidRDefault="009F2B98" w:rsidP="009F2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9F2B98" w:rsidRPr="009F2B98" w14:paraId="582411A6" w14:textId="77777777" w:rsidTr="009F2B98">
        <w:trPr>
          <w:trHeight w:val="500"/>
          <w:jc w:val="center"/>
        </w:trPr>
        <w:tc>
          <w:tcPr>
            <w:tcW w:w="32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0891B" w14:textId="77777777" w:rsidR="009F2B98" w:rsidRPr="009F2B98" w:rsidRDefault="009F2B98" w:rsidP="009F2B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8BE95" w14:textId="77777777" w:rsidR="009F2B98" w:rsidRPr="009F2B98" w:rsidRDefault="009F2B98" w:rsidP="009F2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3F6182D" w14:textId="2BE82A14" w:rsidR="0048744E" w:rsidRDefault="0048744E"/>
    <w:p w14:paraId="04A31471" w14:textId="77777777" w:rsidR="0048744E" w:rsidRDefault="0048744E">
      <w:pPr>
        <w:widowControl/>
        <w:jc w:val="left"/>
      </w:pPr>
      <w:r>
        <w:br w:type="page"/>
      </w:r>
    </w:p>
    <w:tbl>
      <w:tblPr>
        <w:tblpPr w:leftFromText="180" w:rightFromText="180" w:vertAnchor="text" w:tblpXSpec="center" w:tblpY="1"/>
        <w:tblOverlap w:val="never"/>
        <w:tblW w:w="15080" w:type="dxa"/>
        <w:tblLook w:val="04A0" w:firstRow="1" w:lastRow="0" w:firstColumn="1" w:lastColumn="0" w:noHBand="0" w:noVBand="1"/>
      </w:tblPr>
      <w:tblGrid>
        <w:gridCol w:w="1447"/>
        <w:gridCol w:w="1137"/>
        <w:gridCol w:w="1467"/>
        <w:gridCol w:w="1576"/>
        <w:gridCol w:w="716"/>
        <w:gridCol w:w="1197"/>
        <w:gridCol w:w="7785"/>
      </w:tblGrid>
      <w:tr w:rsidR="004E7AA7" w:rsidRPr="004E7AA7" w14:paraId="191B6640" w14:textId="77777777" w:rsidTr="00995DC7">
        <w:trPr>
          <w:trHeight w:val="400"/>
        </w:trPr>
        <w:tc>
          <w:tcPr>
            <w:tcW w:w="150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9F8C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7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4. Five up-regulated circRNAs</w:t>
            </w:r>
          </w:p>
        </w:tc>
      </w:tr>
      <w:tr w:rsidR="004E7AA7" w:rsidRPr="004E7AA7" w14:paraId="1B1EC16F" w14:textId="77777777" w:rsidTr="00995DC7">
        <w:trPr>
          <w:trHeight w:val="600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550E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obeID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CF94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4445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og Fold chang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ED4C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lia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5B78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E2C9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Symbol</w:t>
            </w:r>
            <w:proofErr w:type="spellEnd"/>
          </w:p>
        </w:tc>
        <w:tc>
          <w:tcPr>
            <w:tcW w:w="7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0AD7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quence</w:t>
            </w:r>
          </w:p>
        </w:tc>
      </w:tr>
      <w:tr w:rsidR="004E7AA7" w:rsidRPr="004E7AA7" w14:paraId="1BF7CA32" w14:textId="77777777" w:rsidTr="00995DC7">
        <w:trPr>
          <w:trHeight w:val="6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563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SCRP30094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D412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8.48512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9DB7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.084936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53E3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sa_circ_00047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693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r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99A9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RIP1</w:t>
            </w:r>
          </w:p>
        </w:tc>
        <w:tc>
          <w:tcPr>
            <w:tcW w:w="7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472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E7AA7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GAGACAGACGGAAGTGTTTGGATTGTGAGCTATTTCAGAACTGTTCTCAGGACTCATTA</w:t>
            </w:r>
          </w:p>
        </w:tc>
      </w:tr>
      <w:tr w:rsidR="004E7AA7" w:rsidRPr="004E7AA7" w14:paraId="03F6AF19" w14:textId="77777777" w:rsidTr="00995DC7">
        <w:trPr>
          <w:trHeight w:val="6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9D29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CRP30115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DBD4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8928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4C2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798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078E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sa_circ_00024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AB74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4F4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K2</w:t>
            </w:r>
          </w:p>
        </w:tc>
        <w:tc>
          <w:tcPr>
            <w:tcW w:w="7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6E2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CTATCAACAGAATATGACAGATACCTAGCATCTAGCAAAATAATGGCAGCTGCTTACCT</w:t>
            </w:r>
          </w:p>
        </w:tc>
      </w:tr>
      <w:tr w:rsidR="004E7AA7" w:rsidRPr="004E7AA7" w14:paraId="347CA4FB" w14:textId="77777777" w:rsidTr="00995DC7">
        <w:trPr>
          <w:trHeight w:val="6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EE4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CRP30019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3C22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1874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ACE2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8874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2D5A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sa_circ_00032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819A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BB8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K2</w:t>
            </w:r>
          </w:p>
        </w:tc>
        <w:tc>
          <w:tcPr>
            <w:tcW w:w="7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F577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ATGCGGGGCAATGCACTAGAAAAGAAGTCTAACTATGAAGTATTAGAAATATGACAGA</w:t>
            </w:r>
          </w:p>
        </w:tc>
      </w:tr>
      <w:tr w:rsidR="004E7AA7" w:rsidRPr="004E7AA7" w14:paraId="7391D5AA" w14:textId="77777777" w:rsidTr="00995DC7">
        <w:trPr>
          <w:trHeight w:val="6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075A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CRP30085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DD31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9715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5DF1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678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C8C9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sa_circ_000846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7F83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325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SC1</w:t>
            </w:r>
          </w:p>
        </w:tc>
        <w:tc>
          <w:tcPr>
            <w:tcW w:w="7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444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TCCACTCCTTCACAGCTATACCAAACTTAAAGTGTTCTAAGAACGGAAGCATCTGGGC</w:t>
            </w:r>
          </w:p>
        </w:tc>
      </w:tr>
      <w:tr w:rsidR="004E7AA7" w:rsidRPr="004E7AA7" w14:paraId="6FA78C36" w14:textId="77777777" w:rsidTr="00995DC7">
        <w:trPr>
          <w:trHeight w:val="600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C71B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CRP300919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2375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98302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38BC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84145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809B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sa_circ_000664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7AF9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372EF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K2</w:t>
            </w:r>
          </w:p>
        </w:tc>
        <w:tc>
          <w:tcPr>
            <w:tcW w:w="7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F173" w14:textId="77777777" w:rsidR="004E7AA7" w:rsidRPr="004E7AA7" w:rsidRDefault="004E7AA7" w:rsidP="00995D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7AA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CTCACCCACCAGAGGAGTGGAAAATATGACAGATACCTAGCATCTAGCAAAATAATGGC</w:t>
            </w:r>
          </w:p>
        </w:tc>
      </w:tr>
    </w:tbl>
    <w:p w14:paraId="020C460E" w14:textId="77777777" w:rsidR="0029066D" w:rsidRPr="004E7AA7" w:rsidRDefault="0029066D"/>
    <w:sectPr w:rsidR="0029066D" w:rsidRPr="004E7AA7" w:rsidSect="004A5E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0B3D1F" w14:textId="77777777" w:rsidR="008E375A" w:rsidRDefault="008E375A" w:rsidP="005A53E3">
      <w:r>
        <w:separator/>
      </w:r>
    </w:p>
  </w:endnote>
  <w:endnote w:type="continuationSeparator" w:id="0">
    <w:p w14:paraId="4188E384" w14:textId="77777777" w:rsidR="008E375A" w:rsidRDefault="008E375A" w:rsidP="005A5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02456" w14:textId="77777777" w:rsidR="008E375A" w:rsidRDefault="008E375A" w:rsidP="005A53E3">
      <w:r>
        <w:separator/>
      </w:r>
    </w:p>
  </w:footnote>
  <w:footnote w:type="continuationSeparator" w:id="0">
    <w:p w14:paraId="002AA311" w14:textId="77777777" w:rsidR="008E375A" w:rsidRDefault="008E375A" w:rsidP="005A5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66D"/>
    <w:rsid w:val="00137826"/>
    <w:rsid w:val="0029066D"/>
    <w:rsid w:val="0048744E"/>
    <w:rsid w:val="004A5E2B"/>
    <w:rsid w:val="004E7AA7"/>
    <w:rsid w:val="00583B3C"/>
    <w:rsid w:val="005A53E3"/>
    <w:rsid w:val="007D47B9"/>
    <w:rsid w:val="008E375A"/>
    <w:rsid w:val="00995DC7"/>
    <w:rsid w:val="009D0846"/>
    <w:rsid w:val="009F2B98"/>
    <w:rsid w:val="00A42A44"/>
    <w:rsid w:val="00B51731"/>
    <w:rsid w:val="00D47C18"/>
    <w:rsid w:val="00D53B47"/>
    <w:rsid w:val="00DC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5FDFE"/>
  <w15:chartTrackingRefBased/>
  <w15:docId w15:val="{875A54D7-F445-4AD1-ABAB-82AE4CB27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7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5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53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5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5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6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hun xiao</dc:creator>
  <cp:keywords/>
  <dc:description/>
  <cp:lastModifiedBy>hunhun xiao</cp:lastModifiedBy>
  <cp:revision>14</cp:revision>
  <dcterms:created xsi:type="dcterms:W3CDTF">2020-03-28T08:10:00Z</dcterms:created>
  <dcterms:modified xsi:type="dcterms:W3CDTF">2020-05-13T16:57:00Z</dcterms:modified>
</cp:coreProperties>
</file>